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Ranking of top-1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nstitu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</w:t>
      </w:r>
      <w:r>
        <w:rPr>
          <w:rFonts w:hint="default" w:ascii="Times New Roman" w:hAnsi="Times New Roman" w:cs="Times New Roman"/>
          <w:sz w:val="24"/>
          <w:szCs w:val="24"/>
        </w:rPr>
        <w:t xml:space="preserve"> published the most artic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3"/>
        <w:tblpPr w:leftFromText="180" w:rightFromText="180" w:vertAnchor="text" w:horzAnchor="page" w:tblpX="1671" w:tblpY="216"/>
        <w:tblOverlap w:val="never"/>
        <w:tblW w:w="87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3422"/>
        <w:gridCol w:w="1072"/>
        <w:gridCol w:w="378"/>
        <w:gridCol w:w="1523"/>
        <w:gridCol w:w="15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8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ank</w:t>
            </w:r>
          </w:p>
        </w:tc>
        <w:tc>
          <w:tcPr>
            <w:tcW w:w="34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nstitutions</w:t>
            </w:r>
          </w:p>
        </w:tc>
        <w:tc>
          <w:tcPr>
            <w:tcW w:w="145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rticle counts</w:t>
            </w:r>
          </w:p>
        </w:tc>
        <w:tc>
          <w:tcPr>
            <w:tcW w:w="15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entralit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it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nford University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90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arvard Univers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ssistance Publique Hopitaux Paris (APHP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DICE-French Research Universi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niversity Zurich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niversity of California Syste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opital Universitaire Saint-Louis - APH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ana-Farber Cancer Institu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oche Hold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niversity of Texas System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0</w:t>
            </w:r>
          </w:p>
        </w:tc>
      </w:tr>
    </w:tbl>
    <w:p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entrality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:calculated by CiteSpa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103071A7"/>
    <w:rsid w:val="03FF56E1"/>
    <w:rsid w:val="084F604E"/>
    <w:rsid w:val="0DA52143"/>
    <w:rsid w:val="103071A7"/>
    <w:rsid w:val="10C76755"/>
    <w:rsid w:val="22860150"/>
    <w:rsid w:val="23F83B7B"/>
    <w:rsid w:val="251E6936"/>
    <w:rsid w:val="3BAB2564"/>
    <w:rsid w:val="4F014F50"/>
    <w:rsid w:val="50213297"/>
    <w:rsid w:val="51B108F4"/>
    <w:rsid w:val="51C43AB0"/>
    <w:rsid w:val="707B03D7"/>
    <w:rsid w:val="78DE1BBE"/>
    <w:rsid w:val="7A7465B3"/>
    <w:rsid w:val="7B7E374D"/>
    <w:rsid w:val="7C3A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3:27:00Z</dcterms:created>
  <dc:creator>りん</dc:creator>
  <cp:lastModifiedBy>りん</cp:lastModifiedBy>
  <dcterms:modified xsi:type="dcterms:W3CDTF">2023-12-22T06:3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0769226403B4B879A9C7AC361554A74_11</vt:lpwstr>
  </property>
</Properties>
</file>